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8"/>
        <w:gridCol w:w="2151"/>
        <w:gridCol w:w="725"/>
        <w:gridCol w:w="930"/>
        <w:gridCol w:w="725"/>
        <w:gridCol w:w="742"/>
        <w:gridCol w:w="914"/>
        <w:gridCol w:w="914"/>
        <w:gridCol w:w="914"/>
        <w:gridCol w:w="914"/>
        <w:gridCol w:w="914"/>
        <w:gridCol w:w="1123"/>
        <w:gridCol w:w="930"/>
      </w:tblGrid>
      <w:tr w:rsidR="00603840" w:rsidRPr="00603840" w14:paraId="791E6612" w14:textId="77777777" w:rsidTr="00603840">
        <w:trPr>
          <w:trHeight w:val="4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EFE4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Backgr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DD58D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Age (year-ol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D35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8F1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1AF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AB3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4DE78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B0D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E14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511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C9F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41E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E1F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</w:tr>
      <w:tr w:rsidR="00603840" w:rsidRPr="00603840" w14:paraId="5401E4BF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3EC577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2A39A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8F5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926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9A8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81A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6803C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3CA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2F4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C73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C42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DC1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3D8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M</w:t>
            </w:r>
          </w:p>
        </w:tc>
      </w:tr>
      <w:tr w:rsidR="00603840" w:rsidRPr="00603840" w14:paraId="71396958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B158EA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CE79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BMI (kg/m</w:t>
            </w:r>
            <w:r w:rsidRPr="009F571D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885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ED5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EE9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D11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A9CB0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C92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4E5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142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42B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F7F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BE7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8.7</w:t>
            </w:r>
          </w:p>
        </w:tc>
      </w:tr>
      <w:tr w:rsidR="00603840" w:rsidRPr="00603840" w14:paraId="029047B5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8B4E0E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E36F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Dialysis vintage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9CC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825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5F6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FE4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A9D52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914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8B7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ED3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104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321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673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03840" w:rsidRPr="00603840" w14:paraId="75560585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1B89FF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89F20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Causes of CK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C0C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2C2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E7A9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0B35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CDFF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87B3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AE1B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037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CC1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C21A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77C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M</w:t>
            </w:r>
          </w:p>
        </w:tc>
      </w:tr>
      <w:tr w:rsidR="00603840" w:rsidRPr="00603840" w14:paraId="702B75B6" w14:textId="77777777" w:rsidTr="00603840">
        <w:trPr>
          <w:trHeight w:val="4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EBA6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E2ABD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DC9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0BB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2F9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6BE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A8371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54B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65C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EB1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B7D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38F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C8B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603840" w:rsidRPr="00603840" w14:paraId="15A62425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4FC7C5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AFA5C2" w14:textId="1B807D63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Hyperten</w:t>
            </w:r>
            <w:r w:rsidR="009F571D"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F17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7B4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631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1CB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CE31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A2D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5EB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088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83B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2CE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1B1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603840" w:rsidRPr="00603840" w14:paraId="69961D9F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C5558B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6F6E8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A09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694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FF7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726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6A165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F7E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FD5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B07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198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EDA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A2D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</w:tr>
      <w:tr w:rsidR="00603840" w:rsidRPr="00603840" w14:paraId="77900748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FB3ED8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6B56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Malignant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9DC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12E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630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595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7EE2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E57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193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218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5F9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B6A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61F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603840" w:rsidRPr="00603840" w14:paraId="0BE8DCD5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743FDA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C2813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C78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BC1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F9F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98F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405D0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986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C21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02C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8F1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517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D99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603840" w:rsidRPr="00603840" w14:paraId="42EB421B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6C97BD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62EF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672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AC8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4FE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A9C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24D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3B1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483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0B7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E75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914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6CD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603840" w:rsidRPr="00603840" w14:paraId="49F049C4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53E318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3BEF0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BB2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B33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422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392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00A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FA2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C0A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438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537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9F0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A75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×</w:t>
            </w:r>
          </w:p>
        </w:tc>
      </w:tr>
      <w:tr w:rsidR="00603840" w:rsidRPr="00603840" w14:paraId="383A82D1" w14:textId="77777777" w:rsidTr="00603840">
        <w:trPr>
          <w:trHeight w:val="84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4AB9C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5A50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PV 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94EB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PV DEX TCZ 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EAE4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PV 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FEEA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PV DEX TCZ 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D3138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PV 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0BE8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PV 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9A8B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PV 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966D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PV 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C20F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PV 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8DCF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PV 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310D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FPV DEX TCZ P</w:t>
            </w:r>
          </w:p>
        </w:tc>
      </w:tr>
      <w:tr w:rsidR="00603840" w:rsidRPr="00603840" w14:paraId="7A00EF05" w14:textId="77777777" w:rsidTr="00603840">
        <w:trPr>
          <w:trHeight w:val="126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7B95CE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Treatment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B12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58AA" w14:textId="45B03BE8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ep</w:t>
            </w:r>
            <w:r w:rsidR="009F571D"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  <w:t>s</w:t>
            </w: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608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FA2D" w14:textId="6554A935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ep</w:t>
            </w:r>
            <w:r w:rsidR="009F571D"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  <w:t>s</w:t>
            </w: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D0448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A62A" w14:textId="314DFFC0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ep</w:t>
            </w:r>
            <w:r w:rsidR="009F571D"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  <w:t>s</w:t>
            </w: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4D8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388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254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0D8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UTI, Cerebellar h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ED93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03840" w:rsidRPr="00603840" w14:paraId="75BA4F35" w14:textId="77777777" w:rsidTr="00603840">
        <w:trPr>
          <w:trHeight w:val="4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E884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FEAF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Seve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867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Critic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35B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Critic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0B0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Critic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5D0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Critic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051DA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2FD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157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DE2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9F1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D59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464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Severe</w:t>
            </w:r>
          </w:p>
        </w:tc>
      </w:tr>
      <w:tr w:rsidR="00603840" w:rsidRPr="00603840" w14:paraId="61ED81F0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DABA7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2EE1D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Admission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A31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576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789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E37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719D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0D8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495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2D8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54C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7A3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805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603840" w:rsidRPr="00603840" w14:paraId="4CC5559A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EC973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324E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ABF5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C3F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is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91C7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DD5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084F6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is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B209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is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E62E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is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F3A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is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AB3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is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D48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trans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B7B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discharge</w:t>
            </w:r>
          </w:p>
        </w:tc>
      </w:tr>
      <w:tr w:rsidR="00603840" w:rsidRPr="00603840" w14:paraId="7E0B946F" w14:textId="77777777" w:rsidTr="00603840">
        <w:trPr>
          <w:trHeight w:val="4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71D88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Laboratory data　　　  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C75E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Alb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137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07E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5DC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FAE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A1DF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FAE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1AB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3A5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ECD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7D0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405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.6</w:t>
            </w:r>
          </w:p>
        </w:tc>
      </w:tr>
      <w:tr w:rsidR="00603840" w:rsidRPr="00603840" w14:paraId="1C512709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4A5B11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44EA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LDH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2E5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98F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3CF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95E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33D38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B6C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017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665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A46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BF4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0C4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64</w:t>
            </w:r>
          </w:p>
        </w:tc>
      </w:tr>
      <w:tr w:rsidR="00603840" w:rsidRPr="00603840" w14:paraId="0DAD93B5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5347ED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B502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CRP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AD5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F5D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361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E90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3D7A0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354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D87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D1E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885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9AB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5D4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603840" w:rsidRPr="00603840" w14:paraId="72E6627E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083B6D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CB90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Ferritin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27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7A1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EBA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CA0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2FFAA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CF8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8AF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270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B7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987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DF7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603840" w:rsidRPr="00603840" w14:paraId="3ED4C7C3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5D778F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C05F20" w14:textId="5421DA68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Lymphocyte count (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0E9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7B8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790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E7F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C8FA8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A47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B6A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0D9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58E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7F0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9CD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245</w:t>
            </w:r>
          </w:p>
        </w:tc>
      </w:tr>
      <w:tr w:rsidR="00603840" w:rsidRPr="00603840" w14:paraId="6C853ABD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004DA6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F899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D-dimer (μ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0BE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F49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C2C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891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6ED2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012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661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74E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79E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ED9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1B9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3</w:t>
            </w:r>
          </w:p>
        </w:tc>
      </w:tr>
      <w:tr w:rsidR="00603840" w:rsidRPr="00603840" w14:paraId="63EF0AB8" w14:textId="77777777" w:rsidTr="00603840">
        <w:trPr>
          <w:trHeight w:val="4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2B434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Laboratory data　　　      7 days after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17DF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Alb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783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EB1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BCC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36A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830FF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77E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B8C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3D9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3DF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24F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C61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.2</w:t>
            </w:r>
          </w:p>
        </w:tc>
      </w:tr>
      <w:tr w:rsidR="00603840" w:rsidRPr="00603840" w14:paraId="6BFFBD8A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7B19EC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E594F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LDH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1F1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84B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D4F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FC7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73B3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8CD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A77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6E7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30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116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04D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98</w:t>
            </w:r>
          </w:p>
        </w:tc>
      </w:tr>
      <w:tr w:rsidR="00603840" w:rsidRPr="00603840" w14:paraId="424EF14B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1746B3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002CB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CRP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A98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FD28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C23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C9C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6104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ACB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A75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9DE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5C3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C95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68F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 w:rsidR="00603840" w:rsidRPr="00603840" w14:paraId="305D389C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8B9AF1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C40171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Ferritin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297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674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7BA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22C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525B8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049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02E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116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0F1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8BD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F1A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26</w:t>
            </w:r>
          </w:p>
        </w:tc>
      </w:tr>
      <w:tr w:rsidR="00603840" w:rsidRPr="00603840" w14:paraId="02681CF1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518135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D67B22" w14:textId="18593D32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Lymphocyte count (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BFF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285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C2B6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695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E919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DC32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1C9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943D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CAB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BCAB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DA5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001</w:t>
            </w:r>
          </w:p>
        </w:tc>
      </w:tr>
      <w:tr w:rsidR="00603840" w:rsidRPr="00603840" w14:paraId="16625F0E" w14:textId="77777777" w:rsidTr="00603840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2AFB27" w14:textId="77777777" w:rsidR="00603840" w:rsidRPr="00603840" w:rsidRDefault="00603840" w:rsidP="00603840">
            <w:pPr>
              <w:widowControl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EA7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6"/>
                <w:szCs w:val="16"/>
              </w:rPr>
              <w:t>D-dimer (μg/mL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221C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47F7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A6A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1513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8C68A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76DC4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ABA5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6A8A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E110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9EDBE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7515" w14:textId="77777777" w:rsidR="00603840" w:rsidRPr="00603840" w:rsidRDefault="00603840" w:rsidP="00603840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603840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>1.0</w:t>
            </w:r>
          </w:p>
        </w:tc>
      </w:tr>
    </w:tbl>
    <w:p w14:paraId="07384219" w14:textId="77777777" w:rsidR="00603840" w:rsidRPr="001722FD" w:rsidRDefault="00603840" w:rsidP="00603840">
      <w:pPr>
        <w:rPr>
          <w:b/>
          <w:bCs/>
        </w:rPr>
      </w:pPr>
      <w:r w:rsidRPr="001722FD">
        <w:rPr>
          <w:rFonts w:hint="eastAsia"/>
          <w:b/>
          <w:bCs/>
        </w:rPr>
        <w:t>S</w:t>
      </w:r>
      <w:r w:rsidRPr="001722FD">
        <w:rPr>
          <w:b/>
          <w:bCs/>
        </w:rPr>
        <w:t>upplement Table 1. Clinical information of all patients hospitalized with COVID-19</w:t>
      </w:r>
    </w:p>
    <w:p w14:paraId="144C73E7" w14:textId="77777777" w:rsidR="00603840" w:rsidRDefault="00603840" w:rsidP="00603840"/>
    <w:p w14:paraId="54072EF2" w14:textId="77777777" w:rsidR="00603840" w:rsidRPr="00D10309" w:rsidRDefault="00603840" w:rsidP="00603840">
      <w:r>
        <w:rPr>
          <w:rFonts w:hint="eastAsia"/>
        </w:rPr>
        <w:t>B</w:t>
      </w:r>
      <w:r>
        <w:t>MI; body mass index, CKD; chronic kidney disease, DM; diabetes mellitus, MN; m</w:t>
      </w:r>
      <w:r w:rsidRPr="00401934">
        <w:t>embranous nephropathy</w:t>
      </w:r>
      <w:r>
        <w:t>, COVID-19; c</w:t>
      </w:r>
      <w:r w:rsidRPr="00D10309">
        <w:t>oronavirus disease 2019</w:t>
      </w:r>
      <w:r>
        <w:t xml:space="preserve">, Alb; albumin, LDH; </w:t>
      </w:r>
      <w:r w:rsidRPr="00A125A1">
        <w:t>lactate dehydrogenase</w:t>
      </w:r>
      <w:r>
        <w:t xml:space="preserve">, CRP; C-reactive protein, FPV; </w:t>
      </w:r>
      <w:r w:rsidRPr="005155E5">
        <w:t>favipiravir</w:t>
      </w:r>
      <w:r>
        <w:t xml:space="preserve">, TCZ; </w:t>
      </w:r>
      <w:r w:rsidRPr="00D10309">
        <w:t>tocilizumab</w:t>
      </w:r>
      <w:r>
        <w:t xml:space="preserve"> (</w:t>
      </w:r>
      <w:r w:rsidRPr="00D10309">
        <w:t>8 mg/kg</w:t>
      </w:r>
      <w:r>
        <w:t xml:space="preserve">), P; </w:t>
      </w:r>
      <w:r w:rsidRPr="00D10309">
        <w:t>methylprednisolone</w:t>
      </w:r>
      <w:r>
        <w:t xml:space="preserve"> pulse (three days of </w:t>
      </w:r>
      <w:r w:rsidRPr="00D10309">
        <w:t>500 mg/day and 1000 mg/day for &lt; 75 kg and &gt; 75 kg, respectively</w:t>
      </w:r>
      <w:r>
        <w:t xml:space="preserve">), DEX; </w:t>
      </w:r>
      <w:r w:rsidRPr="00B02A46">
        <w:t>dexamethasone</w:t>
      </w:r>
      <w:r>
        <w:t>, UTI; urinary tract infection</w:t>
      </w:r>
    </w:p>
    <w:p w14:paraId="27867215" w14:textId="77777777" w:rsidR="00502136" w:rsidRPr="00603840" w:rsidRDefault="00502136"/>
    <w:sectPr w:rsidR="00502136" w:rsidRPr="00603840" w:rsidSect="00603840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840"/>
    <w:rsid w:val="00013159"/>
    <w:rsid w:val="00050774"/>
    <w:rsid w:val="0008036A"/>
    <w:rsid w:val="00082673"/>
    <w:rsid w:val="000E3CFC"/>
    <w:rsid w:val="001A3765"/>
    <w:rsid w:val="001A54C2"/>
    <w:rsid w:val="001E27AE"/>
    <w:rsid w:val="00217893"/>
    <w:rsid w:val="002470BA"/>
    <w:rsid w:val="00263BC8"/>
    <w:rsid w:val="002710B7"/>
    <w:rsid w:val="002857D5"/>
    <w:rsid w:val="003206BA"/>
    <w:rsid w:val="00372CA8"/>
    <w:rsid w:val="0037372D"/>
    <w:rsid w:val="003C27CD"/>
    <w:rsid w:val="003D0741"/>
    <w:rsid w:val="00415106"/>
    <w:rsid w:val="004266C8"/>
    <w:rsid w:val="004543EB"/>
    <w:rsid w:val="00464D3B"/>
    <w:rsid w:val="0048161C"/>
    <w:rsid w:val="004A0DD3"/>
    <w:rsid w:val="004C0207"/>
    <w:rsid w:val="004C27D4"/>
    <w:rsid w:val="00502136"/>
    <w:rsid w:val="0053107B"/>
    <w:rsid w:val="00545C4B"/>
    <w:rsid w:val="00566812"/>
    <w:rsid w:val="00587194"/>
    <w:rsid w:val="00593004"/>
    <w:rsid w:val="005958FB"/>
    <w:rsid w:val="005A2E8A"/>
    <w:rsid w:val="005C7E5C"/>
    <w:rsid w:val="006022AF"/>
    <w:rsid w:val="00603840"/>
    <w:rsid w:val="00634915"/>
    <w:rsid w:val="006507A4"/>
    <w:rsid w:val="006805A6"/>
    <w:rsid w:val="006A7443"/>
    <w:rsid w:val="006C1DBB"/>
    <w:rsid w:val="007327C3"/>
    <w:rsid w:val="00771076"/>
    <w:rsid w:val="00777304"/>
    <w:rsid w:val="00796E10"/>
    <w:rsid w:val="007A53FC"/>
    <w:rsid w:val="007C3994"/>
    <w:rsid w:val="007E6398"/>
    <w:rsid w:val="007E6EF0"/>
    <w:rsid w:val="00843870"/>
    <w:rsid w:val="00891C92"/>
    <w:rsid w:val="00975D98"/>
    <w:rsid w:val="009A04E5"/>
    <w:rsid w:val="009B5E18"/>
    <w:rsid w:val="009F08EF"/>
    <w:rsid w:val="009F571D"/>
    <w:rsid w:val="00A02837"/>
    <w:rsid w:val="00A160B2"/>
    <w:rsid w:val="00A472DA"/>
    <w:rsid w:val="00AB339C"/>
    <w:rsid w:val="00AD4B7A"/>
    <w:rsid w:val="00B634FC"/>
    <w:rsid w:val="00B656A7"/>
    <w:rsid w:val="00B8207A"/>
    <w:rsid w:val="00BB121B"/>
    <w:rsid w:val="00BE647E"/>
    <w:rsid w:val="00C17DF0"/>
    <w:rsid w:val="00C3291B"/>
    <w:rsid w:val="00C427C1"/>
    <w:rsid w:val="00C540E3"/>
    <w:rsid w:val="00CB2118"/>
    <w:rsid w:val="00D60DCB"/>
    <w:rsid w:val="00DD666B"/>
    <w:rsid w:val="00DE08CE"/>
    <w:rsid w:val="00E34671"/>
    <w:rsid w:val="00E55A2D"/>
    <w:rsid w:val="00E62DF9"/>
    <w:rsid w:val="00EA616E"/>
    <w:rsid w:val="00EC4BA2"/>
    <w:rsid w:val="00ED6D7E"/>
    <w:rsid w:val="00F626A9"/>
    <w:rsid w:val="00F87880"/>
    <w:rsid w:val="00FF50AE"/>
    <w:rsid w:val="00FF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20E4B4"/>
  <w15:chartTrackingRefBased/>
  <w15:docId w15:val="{396B0C48-70DB-024B-88C6-B90058E28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8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戸田 匡太郎</dc:creator>
  <cp:keywords/>
  <dc:description/>
  <cp:lastModifiedBy>Ｙｏｓｈｉｆｕｊｉ Ａｙｕｍｉ</cp:lastModifiedBy>
  <cp:revision>2</cp:revision>
  <dcterms:created xsi:type="dcterms:W3CDTF">2022-05-09T03:58:00Z</dcterms:created>
  <dcterms:modified xsi:type="dcterms:W3CDTF">2022-05-09T12:38:00Z</dcterms:modified>
</cp:coreProperties>
</file>